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17EF" w:rsidRPr="00905B3B" w:rsidRDefault="003417EF" w:rsidP="003417EF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Pr="00D84057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3</w:t>
      </w:r>
      <w:r w:rsidRPr="00D84057">
        <w:rPr>
          <w:rFonts w:ascii="Arial" w:hAnsi="Arial" w:cs="Arial"/>
        </w:rPr>
        <w:t xml:space="preserve"> – Concordance indices of the </w:t>
      </w:r>
      <w:r>
        <w:rPr>
          <w:rFonts w:ascii="Arial" w:hAnsi="Arial" w:cs="Arial"/>
        </w:rPr>
        <w:t>current 3 strata risk group model (NICE)</w:t>
      </w:r>
      <w:r w:rsidRPr="00D84057">
        <w:rPr>
          <w:rFonts w:ascii="Arial" w:hAnsi="Arial" w:cs="Arial"/>
        </w:rPr>
        <w:t xml:space="preserve"> and Cambridge Prognostic Group</w:t>
      </w:r>
      <w:r w:rsidRPr="00D84057" w:rsidDel="009E5C2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(CPG) from competing risk analysis in predicting </w:t>
      </w:r>
      <w:r w:rsidRPr="00D84057">
        <w:rPr>
          <w:rFonts w:ascii="Arial" w:hAnsi="Arial" w:cs="Arial"/>
        </w:rPr>
        <w:t>prostate cancer specific mortality</w:t>
      </w:r>
      <w:r>
        <w:rPr>
          <w:rFonts w:ascii="Arial" w:hAnsi="Arial" w:cs="Arial"/>
        </w:rPr>
        <w:t xml:space="preserve"> stratified by age groups in the PCBaSe</w:t>
      </w:r>
      <w:bookmarkStart w:id="0" w:name="_GoBack"/>
      <w:bookmarkEnd w:id="0"/>
      <w:r>
        <w:rPr>
          <w:rFonts w:ascii="Arial" w:hAnsi="Arial" w:cs="Arial"/>
        </w:rPr>
        <w:t xml:space="preserve"> cohort (p&lt;0.0</w:t>
      </w:r>
      <w:r w:rsidRPr="00D84057">
        <w:rPr>
          <w:rFonts w:ascii="Arial" w:hAnsi="Arial" w:cs="Arial"/>
        </w:rPr>
        <w:t xml:space="preserve">01 for all comparisons). </w:t>
      </w:r>
    </w:p>
    <w:p w:rsidR="003417EF" w:rsidRPr="00D84057" w:rsidRDefault="003417EF" w:rsidP="003417EF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3544"/>
        <w:gridCol w:w="3544"/>
      </w:tblGrid>
      <w:tr w:rsidR="0013180A" w:rsidRPr="00D84057" w:rsidTr="008F70F0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  <w:right w:val="single" w:sz="18" w:space="0" w:color="auto"/>
            </w:tcBorders>
          </w:tcPr>
          <w:p w:rsidR="0013180A" w:rsidRPr="00D84057" w:rsidRDefault="0013180A" w:rsidP="008F70F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7088" w:type="dxa"/>
            <w:gridSpan w:val="2"/>
            <w:tcBorders>
              <w:top w:val="single" w:sz="4" w:space="0" w:color="auto"/>
              <w:left w:val="single" w:sz="18" w:space="0" w:color="auto"/>
              <w:bottom w:val="nil"/>
              <w:right w:val="single" w:sz="4" w:space="0" w:color="auto"/>
            </w:tcBorders>
          </w:tcPr>
          <w:p w:rsidR="0013180A" w:rsidRPr="00D84057" w:rsidRDefault="0013180A" w:rsidP="008F70F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Concordance index (confidence interval)</w:t>
            </w:r>
          </w:p>
        </w:tc>
      </w:tr>
      <w:tr w:rsidR="0013180A" w:rsidRPr="00D84057" w:rsidTr="008F70F0">
        <w:tc>
          <w:tcPr>
            <w:tcW w:w="3544" w:type="dxa"/>
            <w:tcBorders>
              <w:top w:val="nil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13180A" w:rsidRPr="00D84057" w:rsidRDefault="0013180A" w:rsidP="008F70F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Cohort (n)</w:t>
            </w:r>
          </w:p>
        </w:tc>
        <w:tc>
          <w:tcPr>
            <w:tcW w:w="3544" w:type="dxa"/>
            <w:tcBorders>
              <w:top w:val="nil"/>
              <w:left w:val="single" w:sz="18" w:space="0" w:color="auto"/>
              <w:bottom w:val="single" w:sz="18" w:space="0" w:color="auto"/>
            </w:tcBorders>
          </w:tcPr>
          <w:p w:rsidR="0013180A" w:rsidRPr="00D84057" w:rsidRDefault="0013180A" w:rsidP="008F70F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NICE</w:t>
            </w:r>
          </w:p>
        </w:tc>
        <w:tc>
          <w:tcPr>
            <w:tcW w:w="3544" w:type="dxa"/>
            <w:tcBorders>
              <w:top w:val="nil"/>
              <w:bottom w:val="single" w:sz="18" w:space="0" w:color="auto"/>
              <w:right w:val="single" w:sz="4" w:space="0" w:color="auto"/>
            </w:tcBorders>
          </w:tcPr>
          <w:p w:rsidR="0013180A" w:rsidRPr="00D84057" w:rsidRDefault="0013180A" w:rsidP="008F70F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CPG</w:t>
            </w:r>
          </w:p>
        </w:tc>
      </w:tr>
      <w:tr w:rsidR="0013180A" w:rsidRPr="00D84057" w:rsidTr="008F70F0">
        <w:tc>
          <w:tcPr>
            <w:tcW w:w="3544" w:type="dxa"/>
            <w:tcBorders>
              <w:top w:val="single" w:sz="18" w:space="0" w:color="auto"/>
              <w:left w:val="single" w:sz="4" w:space="0" w:color="auto"/>
              <w:bottom w:val="nil"/>
              <w:right w:val="single" w:sz="18" w:space="0" w:color="auto"/>
            </w:tcBorders>
          </w:tcPr>
          <w:p w:rsidR="0013180A" w:rsidRPr="00D84057" w:rsidRDefault="0013180A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:rsidR="0013180A" w:rsidRPr="00D84057" w:rsidRDefault="0013180A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  <w:tcBorders>
              <w:top w:val="single" w:sz="18" w:space="0" w:color="auto"/>
              <w:left w:val="single" w:sz="18" w:space="0" w:color="auto"/>
              <w:right w:val="single" w:sz="4" w:space="0" w:color="auto"/>
            </w:tcBorders>
          </w:tcPr>
          <w:p w:rsidR="0013180A" w:rsidRPr="00D84057" w:rsidRDefault="0013180A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13180A" w:rsidRPr="00D84057" w:rsidTr="008F70F0"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</w:tcPr>
          <w:p w:rsidR="0013180A" w:rsidRPr="00D84057" w:rsidRDefault="0013180A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4057">
              <w:rPr>
                <w:rFonts w:ascii="Arial" w:hAnsi="Arial" w:cs="Arial"/>
              </w:rPr>
              <w:t>Age &lt;60 years (10,309)</w:t>
            </w:r>
          </w:p>
          <w:p w:rsidR="0013180A" w:rsidRPr="00D84057" w:rsidRDefault="0013180A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13180A" w:rsidRPr="00452612" w:rsidRDefault="0013180A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52612">
              <w:rPr>
                <w:rFonts w:ascii="Arial" w:hAnsi="Arial" w:cs="Arial"/>
              </w:rPr>
              <w:t>0.84 (0.82-0.86)</w:t>
            </w:r>
          </w:p>
        </w:tc>
        <w:tc>
          <w:tcPr>
            <w:tcW w:w="3544" w:type="dxa"/>
            <w:tcBorders>
              <w:left w:val="single" w:sz="18" w:space="0" w:color="auto"/>
              <w:right w:val="single" w:sz="4" w:space="0" w:color="auto"/>
            </w:tcBorders>
          </w:tcPr>
          <w:p w:rsidR="0013180A" w:rsidRPr="00452612" w:rsidRDefault="0013180A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52612">
              <w:rPr>
                <w:rFonts w:ascii="Arial" w:hAnsi="Arial" w:cs="Arial"/>
              </w:rPr>
              <w:t>0.87 (0.85-0.89)</w:t>
            </w:r>
          </w:p>
        </w:tc>
      </w:tr>
      <w:tr w:rsidR="0013180A" w:rsidRPr="00D84057" w:rsidTr="008F70F0"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</w:tcPr>
          <w:p w:rsidR="0013180A" w:rsidRPr="00D84057" w:rsidRDefault="0013180A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4057">
              <w:rPr>
                <w:rFonts w:ascii="Arial" w:hAnsi="Arial" w:cs="Arial"/>
              </w:rPr>
              <w:t>Age 61-69 years (31,719)</w:t>
            </w:r>
          </w:p>
          <w:p w:rsidR="0013180A" w:rsidRPr="00D84057" w:rsidRDefault="0013180A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:rsidR="0013180A" w:rsidRPr="00D84057" w:rsidRDefault="0013180A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4057">
              <w:rPr>
                <w:rFonts w:ascii="Arial" w:hAnsi="Arial" w:cs="Arial"/>
              </w:rPr>
              <w:t>Age &gt; 70 years (30,309)</w:t>
            </w:r>
          </w:p>
        </w:tc>
        <w:tc>
          <w:tcPr>
            <w:tcW w:w="35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13180A" w:rsidRPr="00452612" w:rsidRDefault="0013180A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52612">
              <w:rPr>
                <w:rFonts w:ascii="Arial" w:hAnsi="Arial" w:cs="Arial"/>
              </w:rPr>
              <w:t>0.78 (0.77-0.79)</w:t>
            </w:r>
          </w:p>
          <w:p w:rsidR="0013180A" w:rsidRPr="00452612" w:rsidRDefault="0013180A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:rsidR="0013180A" w:rsidRPr="00452612" w:rsidRDefault="0013180A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52612">
              <w:rPr>
                <w:rFonts w:ascii="Arial" w:hAnsi="Arial" w:cs="Arial"/>
              </w:rPr>
              <w:t>0.69 (0.68-0.69)</w:t>
            </w:r>
          </w:p>
        </w:tc>
        <w:tc>
          <w:tcPr>
            <w:tcW w:w="3544" w:type="dxa"/>
            <w:tcBorders>
              <w:left w:val="single" w:sz="18" w:space="0" w:color="auto"/>
              <w:right w:val="single" w:sz="4" w:space="0" w:color="auto"/>
            </w:tcBorders>
          </w:tcPr>
          <w:p w:rsidR="0013180A" w:rsidRPr="00452612" w:rsidRDefault="0013180A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52612">
              <w:rPr>
                <w:rFonts w:ascii="Arial" w:hAnsi="Arial" w:cs="Arial"/>
              </w:rPr>
              <w:t>0.82 (0.81-0.83)</w:t>
            </w:r>
          </w:p>
          <w:p w:rsidR="0013180A" w:rsidRPr="00452612" w:rsidRDefault="0013180A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:rsidR="0013180A" w:rsidRPr="00452612" w:rsidRDefault="0013180A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52612">
              <w:rPr>
                <w:rFonts w:ascii="Arial" w:hAnsi="Arial" w:cs="Arial"/>
              </w:rPr>
              <w:t>0.74 (0.73-0.75)</w:t>
            </w:r>
          </w:p>
        </w:tc>
      </w:tr>
      <w:tr w:rsidR="0013180A" w:rsidRPr="00D84057" w:rsidTr="008F70F0"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13180A" w:rsidRPr="00D84057" w:rsidRDefault="0013180A" w:rsidP="008F70F0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544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13180A" w:rsidRPr="00D84057" w:rsidRDefault="0013180A" w:rsidP="008F70F0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544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13180A" w:rsidRPr="00D84057" w:rsidRDefault="0013180A" w:rsidP="008F70F0">
            <w:pPr>
              <w:spacing w:line="360" w:lineRule="auto"/>
              <w:rPr>
                <w:rFonts w:ascii="Arial" w:hAnsi="Arial" w:cs="Arial"/>
              </w:rPr>
            </w:pPr>
          </w:p>
        </w:tc>
      </w:tr>
    </w:tbl>
    <w:p w:rsidR="003417EF" w:rsidRPr="00D84057" w:rsidRDefault="003417EF" w:rsidP="003417EF">
      <w:pPr>
        <w:rPr>
          <w:rFonts w:ascii="Arial" w:hAnsi="Arial" w:cs="Arial"/>
        </w:rPr>
      </w:pPr>
    </w:p>
    <w:p w:rsidR="005C270B" w:rsidRDefault="005C270B"/>
    <w:sectPr w:rsidR="005C270B" w:rsidSect="002F0B78">
      <w:pgSz w:w="16840" w:h="11900" w:orient="landscape"/>
      <w:pgMar w:top="1134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B78"/>
    <w:rsid w:val="0013180A"/>
    <w:rsid w:val="00285890"/>
    <w:rsid w:val="002F0B78"/>
    <w:rsid w:val="00337708"/>
    <w:rsid w:val="003417EF"/>
    <w:rsid w:val="00343A54"/>
    <w:rsid w:val="00452612"/>
    <w:rsid w:val="005C270B"/>
    <w:rsid w:val="0093498A"/>
    <w:rsid w:val="00963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B78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0B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3770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B78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0B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377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t</dc:creator>
  <cp:lastModifiedBy>Test Editor</cp:lastModifiedBy>
  <cp:revision>2</cp:revision>
  <dcterms:created xsi:type="dcterms:W3CDTF">2018-02-21T11:33:00Z</dcterms:created>
  <dcterms:modified xsi:type="dcterms:W3CDTF">2018-02-21T11:33:00Z</dcterms:modified>
</cp:coreProperties>
</file>